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50E" w:rsidRPr="00F6650E" w:rsidRDefault="00F6650E" w:rsidP="00F6650E">
      <w:pPr>
        <w:spacing w:afterLines="50" w:after="156"/>
        <w:jc w:val="center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F665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6650E">
        <w:rPr>
          <w:rFonts w:ascii="Times New Roman" w:hAnsi="Times New Roman" w:cs="Times New Roman"/>
          <w:sz w:val="24"/>
          <w:szCs w:val="24"/>
        </w:rPr>
        <w:t xml:space="preserve">Disease reactions of the </w:t>
      </w:r>
      <w:r w:rsidRPr="00F6650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pl35</w:t>
      </w:r>
      <w:r w:rsidRPr="00F665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utant</w:t>
      </w:r>
      <w:r w:rsidRPr="00F6650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6650E">
        <w:rPr>
          <w:rFonts w:ascii="Times New Roman" w:hAnsi="Times New Roman" w:cs="Times New Roman"/>
          <w:sz w:val="24"/>
          <w:szCs w:val="24"/>
        </w:rPr>
        <w:t xml:space="preserve">to six </w:t>
      </w:r>
      <w:r w:rsidRPr="00F6650E">
        <w:rPr>
          <w:rFonts w:ascii="Times New Roman" w:hAnsi="Times New Roman" w:cs="Times New Roman"/>
          <w:i/>
          <w:iCs/>
          <w:sz w:val="24"/>
          <w:szCs w:val="24"/>
        </w:rPr>
        <w:t xml:space="preserve">M. oryzae </w:t>
      </w:r>
      <w:r w:rsidRPr="00F6650E">
        <w:rPr>
          <w:rFonts w:ascii="Times New Roman" w:hAnsi="Times New Roman" w:cs="Times New Roman"/>
          <w:sz w:val="24"/>
          <w:szCs w:val="24"/>
        </w:rPr>
        <w:t>isolates</w:t>
      </w:r>
    </w:p>
    <w:tbl>
      <w:tblPr>
        <w:tblW w:w="8826" w:type="dxa"/>
        <w:jc w:val="center"/>
        <w:tblInd w:w="-47" w:type="dxa"/>
        <w:tblLayout w:type="fixed"/>
        <w:tblLook w:val="04A0" w:firstRow="1" w:lastRow="0" w:firstColumn="1" w:lastColumn="0" w:noHBand="0" w:noVBand="1"/>
      </w:tblPr>
      <w:tblGrid>
        <w:gridCol w:w="1253"/>
        <w:gridCol w:w="1205"/>
        <w:gridCol w:w="1204"/>
        <w:gridCol w:w="1134"/>
        <w:gridCol w:w="1134"/>
        <w:gridCol w:w="1276"/>
        <w:gridCol w:w="1620"/>
      </w:tblGrid>
      <w:tr w:rsidR="00F6650E" w:rsidTr="00A91CA2">
        <w:trPr>
          <w:trHeight w:val="435"/>
          <w:jc w:val="center"/>
        </w:trPr>
        <w:tc>
          <w:tcPr>
            <w:tcW w:w="125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757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st isolate</w:t>
            </w:r>
          </w:p>
        </w:tc>
      </w:tr>
      <w:tr w:rsidR="00F6650E" w:rsidTr="00A91CA2">
        <w:trPr>
          <w:trHeight w:val="413"/>
          <w:jc w:val="center"/>
        </w:trPr>
        <w:tc>
          <w:tcPr>
            <w:tcW w:w="1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6650E" w:rsidRPr="00A91CA2" w:rsidRDefault="00F6650E" w:rsidP="00F665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1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1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07-18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02-15-1-1</w:t>
            </w:r>
          </w:p>
        </w:tc>
      </w:tr>
      <w:tr w:rsidR="00F6650E" w:rsidTr="00A91CA2">
        <w:trPr>
          <w:trHeight w:val="41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F6650E" w:rsidTr="00A91CA2">
        <w:trPr>
          <w:trHeight w:val="41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F6650E" w:rsidTr="00A91CA2">
        <w:trPr>
          <w:trHeight w:val="413"/>
          <w:jc w:val="center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l35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</w:t>
            </w: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</w:t>
            </w:r>
          </w:p>
        </w:tc>
      </w:tr>
      <w:tr w:rsidR="00F6650E" w:rsidTr="00A91CA2">
        <w:trPr>
          <w:trHeight w:val="413"/>
          <w:jc w:val="center"/>
        </w:trPr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l35+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6650E" w:rsidRPr="00A91CA2" w:rsidRDefault="00F6650E" w:rsidP="00F665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1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</w:tbl>
    <w:p w:rsidR="00F6650E" w:rsidRPr="00F6650E" w:rsidRDefault="00F6650E" w:rsidP="00F6650E">
      <w:pPr>
        <w:adjustRightInd w:val="0"/>
        <w:snapToGrid w:val="0"/>
        <w:spacing w:beforeLines="50" w:before="156" w:line="360" w:lineRule="auto"/>
        <w:ind w:leftChars="-68" w:left="-143" w:rightChars="-94" w:right="-197" w:firstLine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, </w:t>
      </w:r>
      <w:r w:rsidR="00FF1E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>usceptible; MS, moderately susceptible; MR, moderately resistant;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, </w:t>
      </w:r>
      <w:r w:rsidRPr="00F665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>esistant.</w:t>
      </w:r>
      <w:proofErr w:type="gramEnd"/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665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variable MS </w:t>
      </w:r>
      <w:r w:rsidRPr="00F665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bookmarkStart w:id="0" w:name="_GoBack"/>
      <w:bookmarkEnd w:id="0"/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 responses</w:t>
      </w:r>
      <w:r w:rsidRPr="00F665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66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not considered significantly different. </w:t>
      </w:r>
    </w:p>
    <w:sectPr w:rsidR="00F6650E" w:rsidRPr="00F66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208" w:rsidRDefault="00B71208" w:rsidP="00A91CA2">
      <w:r>
        <w:separator/>
      </w:r>
    </w:p>
  </w:endnote>
  <w:endnote w:type="continuationSeparator" w:id="0">
    <w:p w:rsidR="00B71208" w:rsidRDefault="00B71208" w:rsidP="00A91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208" w:rsidRDefault="00B71208" w:rsidP="00A91CA2">
      <w:r>
        <w:separator/>
      </w:r>
    </w:p>
  </w:footnote>
  <w:footnote w:type="continuationSeparator" w:id="0">
    <w:p w:rsidR="00B71208" w:rsidRDefault="00B71208" w:rsidP="00A91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50E"/>
    <w:rsid w:val="0085616A"/>
    <w:rsid w:val="00897937"/>
    <w:rsid w:val="00A91CA2"/>
    <w:rsid w:val="00B71208"/>
    <w:rsid w:val="00F6650E"/>
    <w:rsid w:val="00FF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C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HP</dc:creator>
  <cp:lastModifiedBy>L-HP</cp:lastModifiedBy>
  <cp:revision>2</cp:revision>
  <dcterms:created xsi:type="dcterms:W3CDTF">2018-12-07T09:14:00Z</dcterms:created>
  <dcterms:modified xsi:type="dcterms:W3CDTF">2018-12-07T09:14:00Z</dcterms:modified>
</cp:coreProperties>
</file>